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800" w:type="dxa"/>
        <w:tblInd w:w="95" w:type="dxa"/>
        <w:tblLook w:val="0000"/>
      </w:tblPr>
      <w:tblGrid>
        <w:gridCol w:w="1622"/>
        <w:gridCol w:w="1622"/>
        <w:gridCol w:w="1458"/>
        <w:gridCol w:w="1404"/>
        <w:gridCol w:w="1458"/>
        <w:gridCol w:w="236"/>
      </w:tblGrid>
      <w:tr w:rsidR="006410C6" w:rsidRPr="006410C6" w:rsidTr="006410C6">
        <w:trPr>
          <w:trHeight w:val="240"/>
        </w:trPr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2 </w:t>
            </w:r>
            <w:proofErr w:type="gramStart"/>
            <w:r w:rsidRPr="006410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able :</w:t>
            </w:r>
            <w:proofErr w:type="gramEnd"/>
            <w:r w:rsidRPr="006410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Phenotypic correlations coefficients between recorded traits of 180 </w:t>
            </w:r>
            <w:proofErr w:type="spellStart"/>
            <w:r w:rsidRPr="006410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ph</w:t>
            </w:r>
            <w:proofErr w:type="spellEnd"/>
            <w:r w:rsidRPr="006410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fishes; BW – body weight, TL – total length, SL – standard length, BT – body thickness.</w:t>
            </w:r>
          </w:p>
        </w:tc>
      </w:tr>
      <w:tr w:rsidR="006410C6" w:rsidRPr="006410C6" w:rsidTr="006410C6">
        <w:trPr>
          <w:trHeight w:val="24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6410C6" w:rsidRPr="006410C6" w:rsidTr="006410C6">
        <w:trPr>
          <w:trHeight w:val="260"/>
        </w:trPr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80BW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80TL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80SL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80BT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6410C6" w:rsidRPr="006410C6" w:rsidTr="006410C6">
        <w:trPr>
          <w:trHeight w:val="24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80BW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6410C6" w:rsidRPr="006410C6" w:rsidRDefault="006410C6" w:rsidP="006410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6410C6" w:rsidRPr="006410C6" w:rsidTr="006410C6">
        <w:trPr>
          <w:trHeight w:val="24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80TL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6410C6" w:rsidRPr="006410C6" w:rsidRDefault="006410C6" w:rsidP="006410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6410C6" w:rsidRPr="006410C6" w:rsidTr="006410C6">
        <w:trPr>
          <w:trHeight w:val="240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80SL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6410C6" w:rsidRPr="006410C6" w:rsidRDefault="006410C6" w:rsidP="006410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6410C6" w:rsidRPr="006410C6" w:rsidTr="006410C6">
        <w:trPr>
          <w:trHeight w:val="260"/>
        </w:trPr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80BT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6410C6" w:rsidRPr="006410C6" w:rsidRDefault="006410C6" w:rsidP="006410C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410C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10C6" w:rsidRPr="006410C6" w:rsidRDefault="006410C6" w:rsidP="006410C6">
            <w:pPr>
              <w:rPr>
                <w:rFonts w:ascii="Arial" w:hAnsi="Arial"/>
                <w:sz w:val="20"/>
                <w:szCs w:val="20"/>
              </w:rPr>
            </w:pPr>
          </w:p>
        </w:tc>
      </w:tr>
    </w:tbl>
    <w:p w:rsidR="00133D29" w:rsidRDefault="006410C6"/>
    <w:sectPr w:rsidR="00133D29" w:rsidSect="006410C6">
      <w:pgSz w:w="16838" w:h="11899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410C6"/>
    <w:rsid w:val="006410C6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F3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05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Temasek Life Sciences Laborator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Lin</dc:creator>
  <cp:keywords/>
  <cp:lastModifiedBy>Grace Lin</cp:lastModifiedBy>
  <cp:revision>1</cp:revision>
  <dcterms:created xsi:type="dcterms:W3CDTF">2016-04-29T07:19:00Z</dcterms:created>
  <dcterms:modified xsi:type="dcterms:W3CDTF">2016-04-29T07:20:00Z</dcterms:modified>
</cp:coreProperties>
</file>